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35584" w14:textId="532DE874" w:rsidR="00A87674" w:rsidRPr="00A87674" w:rsidRDefault="00A87674" w:rsidP="00A87674">
      <w:pPr>
        <w:rPr>
          <w:rFonts w:ascii="Times New Roman" w:hAnsi="Times New Roman" w:cs="Times New Roman"/>
          <w:lang w:val="en-GB"/>
        </w:rPr>
      </w:pPr>
      <w:r w:rsidRPr="00A87674">
        <w:rPr>
          <w:rFonts w:ascii="Times New Roman" w:hAnsi="Times New Roman" w:cs="Times New Roman"/>
          <w:lang w:val="en-GB"/>
        </w:rPr>
        <w:t>Supplementary Table S1. Number of children and missing values</w:t>
      </w:r>
      <w:r w:rsidR="00D36374">
        <w:rPr>
          <w:rFonts w:ascii="Times New Roman" w:hAnsi="Times New Roman" w:cs="Times New Roman"/>
          <w:lang w:val="en-GB"/>
        </w:rPr>
        <w:t>.</w:t>
      </w:r>
      <w:r w:rsidRPr="00A87674"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151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5"/>
        <w:gridCol w:w="3863"/>
        <w:gridCol w:w="1729"/>
        <w:gridCol w:w="1742"/>
        <w:gridCol w:w="1773"/>
        <w:gridCol w:w="1708"/>
        <w:gridCol w:w="1645"/>
        <w:gridCol w:w="1511"/>
      </w:tblGrid>
      <w:tr w:rsidR="00A87674" w:rsidRPr="00D06CBB" w14:paraId="08F9629A" w14:textId="77777777" w:rsidTr="00A87674">
        <w:trPr>
          <w:trHeight w:val="504"/>
        </w:trPr>
        <w:tc>
          <w:tcPr>
            <w:tcW w:w="116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14:paraId="48D48CFB" w14:textId="77777777" w:rsidR="00A87674" w:rsidRPr="00A87674" w:rsidRDefault="00A87674" w:rsidP="00A8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</w:p>
        </w:tc>
        <w:tc>
          <w:tcPr>
            <w:tcW w:w="386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3165D5" w14:textId="77777777" w:rsidR="00A87674" w:rsidRPr="00016B2F" w:rsidRDefault="00A87674" w:rsidP="00A8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016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Dependent variable (outcome)</w:t>
            </w:r>
          </w:p>
        </w:tc>
        <w:tc>
          <w:tcPr>
            <w:tcW w:w="1729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1C5E65" w14:textId="77777777" w:rsidR="00A87674" w:rsidRPr="00A87674" w:rsidRDefault="00A87674" w:rsidP="00A8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 w:rsidRPr="00A876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FI"/>
              </w:rPr>
              <w:t>Number of parents or children included in mixed models with information at baseline or follow-up, or both</w:t>
            </w:r>
          </w:p>
        </w:tc>
        <w:tc>
          <w:tcPr>
            <w:tcW w:w="174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DFD24" w14:textId="77777777" w:rsidR="00A87674" w:rsidRPr="00A87674" w:rsidRDefault="00A87674" w:rsidP="00A8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 w:rsidRPr="00A876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FI"/>
              </w:rPr>
              <w:t>Number of parents or children participants at baseline</w:t>
            </w:r>
          </w:p>
        </w:tc>
        <w:tc>
          <w:tcPr>
            <w:tcW w:w="177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C52D9C" w14:textId="77777777" w:rsidR="00A87674" w:rsidRPr="00A87674" w:rsidRDefault="00A87674" w:rsidP="00A8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 w:rsidRPr="00A876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FI"/>
              </w:rPr>
              <w:t>Number of parents or children participants at follow-up</w:t>
            </w:r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73AA37" w14:textId="77777777" w:rsidR="00A87674" w:rsidRPr="00A87674" w:rsidRDefault="00A87674" w:rsidP="00A8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 w:rsidRPr="00A876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FI"/>
              </w:rPr>
              <w:t>Parents or children/ with missing values for PEL*</w:t>
            </w:r>
          </w:p>
        </w:tc>
        <w:tc>
          <w:tcPr>
            <w:tcW w:w="164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55D314" w14:textId="77777777" w:rsidR="00A87674" w:rsidRPr="00A87674" w:rsidRDefault="00A87674" w:rsidP="00A8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 w:rsidRPr="00A876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FI"/>
              </w:rPr>
              <w:t xml:space="preserve">Number of missing values on variable </w:t>
            </w:r>
            <w:r w:rsidRPr="00D363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 filled in the questionnaire</w:t>
            </w:r>
          </w:p>
        </w:tc>
        <w:tc>
          <w:tcPr>
            <w:tcW w:w="151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14:paraId="308F6A9A" w14:textId="77777777" w:rsidR="00A87674" w:rsidRPr="00A87674" w:rsidRDefault="00A87674" w:rsidP="00A8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 w:rsidRPr="00A876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FI"/>
              </w:rPr>
              <w:t>Children with missing values for age*</w:t>
            </w:r>
          </w:p>
        </w:tc>
      </w:tr>
      <w:tr w:rsidR="00A87674" w:rsidRPr="00016B2F" w14:paraId="6F284E8D" w14:textId="77777777" w:rsidTr="00A87674">
        <w:trPr>
          <w:trHeight w:val="331"/>
        </w:trPr>
        <w:tc>
          <w:tcPr>
            <w:tcW w:w="1165" w:type="dxa"/>
            <w:vMerge w:val="restart"/>
            <w:tcBorders>
              <w:top w:val="nil"/>
              <w:left w:val="nil"/>
              <w:right w:val="nil"/>
            </w:tcBorders>
          </w:tcPr>
          <w:p w14:paraId="62485A73" w14:textId="57AE3848" w:rsidR="00A87674" w:rsidRPr="00016B2F" w:rsidRDefault="00A87674" w:rsidP="00A87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D51FC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Parental role modelling</w:t>
            </w:r>
            <w:r w:rsidR="00616BD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CC2E9F0" w14:textId="77777777" w:rsidR="00A87674" w:rsidRPr="00A87674" w:rsidRDefault="00A87674" w:rsidP="00A87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 w:rsidRPr="00A8767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GB" w:eastAsia="sv-FI"/>
              </w:rPr>
              <w:t>Screen time (min/day)</w:t>
            </w:r>
            <w:r w:rsidRPr="00A87674">
              <w:rPr>
                <w:rFonts w:ascii="Palatino Linotype" w:hAnsi="Palatino Linotype" w:cs="Times New Roman"/>
                <w:sz w:val="18"/>
                <w:szCs w:val="18"/>
                <w:lang w:val="en-GB"/>
              </w:rPr>
              <w:t xml:space="preserve"> </w:t>
            </w:r>
            <w:r w:rsidRPr="00A87674">
              <w:rPr>
                <w:rFonts w:ascii="Palatino Linotype" w:hAnsi="Palatino Linotype" w:cs="Times New Roman"/>
                <w:sz w:val="18"/>
                <w:szCs w:val="18"/>
                <w:vertAlign w:val="superscript"/>
                <w:lang w:val="en-GB"/>
              </w:rPr>
              <w:t>a,c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C954ED7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6FE5FD9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7B00E8E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82B27D7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AA43D2C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9CB8132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A87674" w:rsidRPr="00016B2F" w14:paraId="1EEF995C" w14:textId="77777777" w:rsidTr="00A87674">
        <w:trPr>
          <w:trHeight w:val="540"/>
        </w:trPr>
        <w:tc>
          <w:tcPr>
            <w:tcW w:w="1165" w:type="dxa"/>
            <w:vMerge/>
            <w:tcBorders>
              <w:left w:val="nil"/>
              <w:right w:val="nil"/>
            </w:tcBorders>
          </w:tcPr>
          <w:p w14:paraId="785A6CEF" w14:textId="77777777" w:rsidR="00A87674" w:rsidRPr="00016B2F" w:rsidRDefault="00A87674" w:rsidP="00A87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011F473" w14:textId="77777777" w:rsidR="00A87674" w:rsidRPr="00A87674" w:rsidRDefault="00A87674" w:rsidP="00A87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 w:rsidRPr="00A8767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GB" w:eastAsia="sv-FI"/>
              </w:rPr>
              <w:t>Parental consumption of sugary everyday food and drinks (times/week)</w:t>
            </w:r>
            <w:r w:rsidRPr="00A87674">
              <w:rPr>
                <w:rFonts w:ascii="Palatino Linotype" w:hAnsi="Palatino Linotype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BDBC1B6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8A3261B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5F99C1E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3E72197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500468A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69F0E2D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A87674" w:rsidRPr="00016B2F" w14:paraId="70266769" w14:textId="77777777" w:rsidTr="00A87674">
        <w:trPr>
          <w:trHeight w:val="540"/>
        </w:trPr>
        <w:tc>
          <w:tcPr>
            <w:tcW w:w="1165" w:type="dxa"/>
            <w:vMerge/>
            <w:tcBorders>
              <w:left w:val="nil"/>
              <w:right w:val="nil"/>
            </w:tcBorders>
          </w:tcPr>
          <w:p w14:paraId="68DB1D0F" w14:textId="77777777" w:rsidR="00A87674" w:rsidRPr="00016B2F" w:rsidRDefault="00A87674" w:rsidP="00A87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8F6C2F5" w14:textId="77777777" w:rsidR="00A87674" w:rsidRPr="00A87674" w:rsidRDefault="00A87674" w:rsidP="00A87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 w:rsidRPr="00A8767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GB" w:eastAsia="sv-FI"/>
              </w:rPr>
              <w:t>Parental consumption of sugary treats (times/week)</w:t>
            </w:r>
            <w:r w:rsidRPr="00A87674">
              <w:rPr>
                <w:rFonts w:ascii="Palatino Linotype" w:hAnsi="Palatino Linotype" w:cs="Times New Roman"/>
                <w:sz w:val="18"/>
                <w:szCs w:val="18"/>
                <w:lang w:val="en-GB"/>
              </w:rPr>
              <w:t xml:space="preserve"> </w:t>
            </w:r>
            <w:r w:rsidRPr="00A87674">
              <w:rPr>
                <w:rFonts w:ascii="Palatino Linotype" w:hAnsi="Palatino Linotype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DA20A2B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C6CF34D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ABECF86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52C3FF2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D9DC88F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923DEC7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87674" w:rsidRPr="00016B2F" w14:paraId="27372F4F" w14:textId="77777777" w:rsidTr="00A87674">
        <w:trPr>
          <w:trHeight w:val="540"/>
        </w:trPr>
        <w:tc>
          <w:tcPr>
            <w:tcW w:w="1165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0C5A0F60" w14:textId="77777777" w:rsidR="00A87674" w:rsidRPr="00016B2F" w:rsidRDefault="00A87674" w:rsidP="00A87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60C7C76" w14:textId="77777777" w:rsidR="00A87674" w:rsidRPr="00A87674" w:rsidRDefault="00A87674" w:rsidP="00A87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 w:rsidRPr="00A8767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GB" w:eastAsia="sv-FI"/>
              </w:rPr>
              <w:t>Parental fruit and vegetables consumption (times/week)</w:t>
            </w:r>
            <w:r w:rsidRPr="00A87674">
              <w:rPr>
                <w:rFonts w:ascii="Palatino Linotype" w:hAnsi="Palatino Linotype" w:cs="Times New Roman"/>
                <w:sz w:val="18"/>
                <w:szCs w:val="18"/>
                <w:lang w:val="en-GB"/>
              </w:rPr>
              <w:t xml:space="preserve"> </w:t>
            </w:r>
            <w:r w:rsidRPr="00A87674">
              <w:rPr>
                <w:rFonts w:ascii="Palatino Linotype" w:hAnsi="Palatino Linotype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80FA99C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BEAB17E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5A8173A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C8FC7A4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2EAA190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E44F9FD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A87674" w:rsidRPr="00016B2F" w14:paraId="03E202D1" w14:textId="77777777" w:rsidTr="00A87674">
        <w:trPr>
          <w:trHeight w:val="540"/>
        </w:trPr>
        <w:tc>
          <w:tcPr>
            <w:tcW w:w="1165" w:type="dxa"/>
            <w:vMerge w:val="restart"/>
            <w:tcBorders>
              <w:top w:val="nil"/>
              <w:left w:val="nil"/>
              <w:right w:val="nil"/>
            </w:tcBorders>
          </w:tcPr>
          <w:p w14:paraId="0B1EBFB8" w14:textId="77777777" w:rsidR="00A87674" w:rsidRPr="00D51FC3" w:rsidRDefault="00A87674" w:rsidP="00A8767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D51FC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Availability</w:t>
            </w:r>
          </w:p>
          <w:p w14:paraId="35ADBD67" w14:textId="3636BF20" w:rsidR="00A87674" w:rsidRPr="00016B2F" w:rsidRDefault="00616BDE" w:rsidP="00A87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547DDCD" w14:textId="77777777" w:rsidR="00A87674" w:rsidRPr="00A87674" w:rsidRDefault="00A87674" w:rsidP="00A87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 w:rsidRPr="00A8767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GB" w:eastAsia="sv-FI"/>
              </w:rPr>
              <w:t>Sugary everyday food and drinks at home (1-5)</w:t>
            </w:r>
            <w:r w:rsidRPr="00A8767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  <w:lang w:val="en-GB" w:eastAsia="sv-FI"/>
              </w:rPr>
              <w:t xml:space="preserve"> b</w:t>
            </w:r>
            <w:r w:rsidRPr="00A8767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GB" w:eastAsia="sv-FI"/>
              </w:rPr>
              <w:t xml:space="preserve"> 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114E2F5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953908A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5DCFF89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A43F8D8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CAE5AA6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7D86686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87674" w:rsidRPr="00016B2F" w14:paraId="5FFBB18D" w14:textId="77777777" w:rsidTr="00A87674">
        <w:trPr>
          <w:trHeight w:val="540"/>
        </w:trPr>
        <w:tc>
          <w:tcPr>
            <w:tcW w:w="1165" w:type="dxa"/>
            <w:vMerge/>
            <w:tcBorders>
              <w:left w:val="nil"/>
              <w:right w:val="nil"/>
            </w:tcBorders>
          </w:tcPr>
          <w:p w14:paraId="1092C121" w14:textId="77777777" w:rsidR="00A87674" w:rsidRPr="00016B2F" w:rsidRDefault="00A87674" w:rsidP="00A87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907C11D" w14:textId="77777777" w:rsidR="00A87674" w:rsidRPr="00A87674" w:rsidRDefault="00A87674" w:rsidP="00A87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 w:rsidRPr="00A8767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GB" w:eastAsia="sv-FI"/>
              </w:rPr>
              <w:t>Sugary treats at home (1-5)</w:t>
            </w:r>
            <w:r w:rsidRPr="00A8767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  <w:lang w:val="en-GB" w:eastAsia="sv-FI"/>
              </w:rPr>
              <w:t xml:space="preserve"> b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988633A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053A547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3F85C47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9F8CE35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90BACDC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FF33315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87674" w:rsidRPr="00016B2F" w14:paraId="54E52202" w14:textId="77777777" w:rsidTr="00A87674">
        <w:trPr>
          <w:trHeight w:val="540"/>
        </w:trPr>
        <w:tc>
          <w:tcPr>
            <w:tcW w:w="1165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55D7510D" w14:textId="77777777" w:rsidR="00A87674" w:rsidRPr="00016B2F" w:rsidRDefault="00A87674" w:rsidP="00A87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04D4FF7" w14:textId="77777777" w:rsidR="00A87674" w:rsidRPr="00A87674" w:rsidRDefault="00A87674" w:rsidP="00A87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 w:rsidRPr="00A8767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GB" w:eastAsia="sv-FI"/>
              </w:rPr>
              <w:t>Fruit and vegetables at home (1-5)</w:t>
            </w:r>
            <w:r w:rsidRPr="00A8767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  <w:lang w:val="en-GB" w:eastAsia="sv-FI"/>
              </w:rPr>
              <w:t xml:space="preserve"> b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1019450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4A3BC3E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8798809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964C896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A70247E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B34D53C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87674" w:rsidRPr="00016B2F" w14:paraId="3D40A717" w14:textId="77777777" w:rsidTr="00A87674">
        <w:trPr>
          <w:trHeight w:val="540"/>
        </w:trPr>
        <w:tc>
          <w:tcPr>
            <w:tcW w:w="1165" w:type="dxa"/>
            <w:vMerge w:val="restart"/>
            <w:tcBorders>
              <w:top w:val="nil"/>
              <w:left w:val="nil"/>
              <w:right w:val="nil"/>
            </w:tcBorders>
          </w:tcPr>
          <w:p w14:paraId="75567DF1" w14:textId="77777777" w:rsidR="00A87674" w:rsidRPr="00D51FC3" w:rsidRDefault="00A87674" w:rsidP="00A8767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D51FC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Accessibility</w:t>
            </w:r>
          </w:p>
          <w:p w14:paraId="122A70E1" w14:textId="0B71F580" w:rsidR="00A87674" w:rsidRPr="00016B2F" w:rsidRDefault="00616BDE" w:rsidP="00A87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13911A1" w14:textId="77777777" w:rsidR="00A87674" w:rsidRPr="00A87674" w:rsidRDefault="00A87674" w:rsidP="00A87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 w:rsidRPr="00A8767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GB" w:eastAsia="sv-FI"/>
              </w:rPr>
              <w:t>Portable screens kept in-sight of the child</w:t>
            </w:r>
            <w:r w:rsidRPr="00A8767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  <w:lang w:val="en-GB" w:eastAsia="sv-FI"/>
              </w:rPr>
              <w:t xml:space="preserve"> b,c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565EF36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296940E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5BAAD37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5940682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ACAA48F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B17DB30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87674" w:rsidRPr="00016B2F" w14:paraId="0B6266CB" w14:textId="77777777" w:rsidTr="00A87674">
        <w:trPr>
          <w:trHeight w:val="540"/>
        </w:trPr>
        <w:tc>
          <w:tcPr>
            <w:tcW w:w="1165" w:type="dxa"/>
            <w:vMerge/>
            <w:tcBorders>
              <w:left w:val="nil"/>
              <w:right w:val="nil"/>
            </w:tcBorders>
          </w:tcPr>
          <w:p w14:paraId="7456F159" w14:textId="77777777" w:rsidR="00A87674" w:rsidRPr="00016B2F" w:rsidRDefault="00A87674" w:rsidP="00A87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675D4EC" w14:textId="77777777" w:rsidR="00A87674" w:rsidRPr="00A87674" w:rsidRDefault="00A87674" w:rsidP="00A87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 w:rsidRPr="00A8767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GB" w:eastAsia="sv-FI"/>
              </w:rPr>
              <w:t>Visits to outdoor PA places (1-5)</w:t>
            </w:r>
            <w:r w:rsidRPr="00A87674">
              <w:rPr>
                <w:rFonts w:ascii="Palatino Linotype" w:hAnsi="Palatino Linotype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17649A9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1F4AFC3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3079DBD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63B2398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5D14014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7943281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A87674" w:rsidRPr="00016B2F" w14:paraId="7A5193BD" w14:textId="77777777" w:rsidTr="00A87674">
        <w:trPr>
          <w:trHeight w:val="540"/>
        </w:trPr>
        <w:tc>
          <w:tcPr>
            <w:tcW w:w="1165" w:type="dxa"/>
            <w:vMerge/>
            <w:tcBorders>
              <w:left w:val="nil"/>
              <w:right w:val="nil"/>
            </w:tcBorders>
          </w:tcPr>
          <w:p w14:paraId="590E2AD3" w14:textId="77777777" w:rsidR="00A87674" w:rsidRPr="00016B2F" w:rsidRDefault="00A87674" w:rsidP="00A87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F8DB985" w14:textId="77777777" w:rsidR="00A87674" w:rsidRPr="00A87674" w:rsidRDefault="00A87674" w:rsidP="00A87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FI"/>
              </w:rPr>
            </w:pPr>
            <w:r w:rsidRPr="00A8767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GB" w:eastAsia="sv-FI"/>
              </w:rPr>
              <w:t>Sugary everyday food and drinks (1-2)</w:t>
            </w:r>
            <w:r w:rsidRPr="00A8767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  <w:lang w:val="en-GB" w:eastAsia="sv-FI"/>
              </w:rPr>
              <w:t xml:space="preserve"> b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B12E720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F399F3A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09E3D6D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1A751C4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AF8BDDE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398DC8A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87674" w:rsidRPr="00016B2F" w14:paraId="265CD0AE" w14:textId="77777777" w:rsidTr="00A87674">
        <w:trPr>
          <w:trHeight w:val="540"/>
        </w:trPr>
        <w:tc>
          <w:tcPr>
            <w:tcW w:w="1165" w:type="dxa"/>
            <w:vMerge/>
            <w:tcBorders>
              <w:left w:val="nil"/>
              <w:right w:val="nil"/>
            </w:tcBorders>
          </w:tcPr>
          <w:p w14:paraId="269DB24C" w14:textId="77777777" w:rsidR="00A87674" w:rsidRPr="00016B2F" w:rsidRDefault="00A87674" w:rsidP="00A87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ACDD22C" w14:textId="77777777" w:rsidR="00A87674" w:rsidRPr="00016B2F" w:rsidRDefault="00A87674" w:rsidP="00A87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D51FC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Sugary treats (1-2)</w:t>
            </w:r>
            <w:r w:rsidRPr="00D51FC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  <w:lang w:eastAsia="sv-FI"/>
              </w:rPr>
              <w:t xml:space="preserve"> b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5049D2E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D0EB437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8249F42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FFE9BCA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5AB750A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DB5E69C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87674" w:rsidRPr="00016B2F" w14:paraId="6FF11475" w14:textId="77777777" w:rsidTr="00A87674">
        <w:trPr>
          <w:trHeight w:val="540"/>
        </w:trPr>
        <w:tc>
          <w:tcPr>
            <w:tcW w:w="1165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51BE6D2A" w14:textId="77777777" w:rsidR="00A87674" w:rsidRPr="00016B2F" w:rsidRDefault="00A87674" w:rsidP="00A87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16EC8D1" w14:textId="77777777" w:rsidR="00A87674" w:rsidRPr="00016B2F" w:rsidRDefault="00A87674" w:rsidP="00A87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D51FC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Fruit and vegetables (1-2)</w:t>
            </w:r>
            <w:r w:rsidRPr="00D51FC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  <w:lang w:eastAsia="sv-FI"/>
              </w:rPr>
              <w:t xml:space="preserve"> b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21AA442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31C69DE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4164715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5B1DDE0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399ADC5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9AC3EC6" w14:textId="77777777" w:rsidR="00A87674" w:rsidRPr="002E6960" w:rsidRDefault="00A87674" w:rsidP="00A8767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2E6960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14:paraId="1DF81952" w14:textId="0DDB3875" w:rsidR="00D36374" w:rsidRPr="00616BDE" w:rsidRDefault="00A87674">
      <w:pPr>
        <w:rPr>
          <w:rFonts w:ascii="Times New Roman" w:hAnsi="Times New Roman" w:cs="Times New Roman"/>
          <w:lang w:val="en-GB"/>
        </w:rPr>
      </w:pPr>
      <w:r w:rsidRPr="00A87674">
        <w:rPr>
          <w:rFonts w:ascii="Times New Roman" w:hAnsi="Times New Roman" w:cs="Times New Roman"/>
          <w:lang w:val="en-GB"/>
        </w:rPr>
        <w:t xml:space="preserve">PEL parental educational level, * only for models </w:t>
      </w:r>
      <w:r>
        <w:rPr>
          <w:rFonts w:ascii="Times New Roman" w:hAnsi="Times New Roman" w:cs="Times New Roman"/>
          <w:lang w:val="en-GB"/>
        </w:rPr>
        <w:t xml:space="preserve">which are </w:t>
      </w:r>
      <w:r w:rsidRPr="00A87674">
        <w:rPr>
          <w:rFonts w:ascii="Times New Roman" w:hAnsi="Times New Roman" w:cs="Times New Roman"/>
          <w:lang w:val="en-GB"/>
        </w:rPr>
        <w:t>child based</w:t>
      </w:r>
      <w:r w:rsidR="00616BDE">
        <w:rPr>
          <w:rFonts w:ascii="Times New Roman" w:hAnsi="Times New Roman" w:cs="Times New Roman"/>
          <w:lang w:val="en-GB"/>
        </w:rPr>
        <w:t>.</w:t>
      </w:r>
    </w:p>
    <w:p w14:paraId="1B67013B" w14:textId="4FD5E6E5" w:rsidR="00B64AA7" w:rsidRPr="00616BDE" w:rsidRDefault="00B64AA7" w:rsidP="00B64AA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A65A7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S</w:t>
      </w:r>
      <w:r w:rsidR="00A8767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12AFE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AA65A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0" w:name="_Hlk44488356"/>
      <w:r w:rsidRPr="00AA65A7">
        <w:rPr>
          <w:rFonts w:ascii="Times New Roman" w:hAnsi="Times New Roman" w:cs="Times New Roman"/>
          <w:sz w:val="24"/>
          <w:szCs w:val="24"/>
          <w:lang w:val="en-US"/>
        </w:rPr>
        <w:t>Descriptive of outcomes- family environment by parental educational level (quantitative variables)</w:t>
      </w:r>
      <w:bookmarkEnd w:id="0"/>
      <w:r w:rsidR="00616BD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13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8"/>
        <w:gridCol w:w="1982"/>
        <w:gridCol w:w="990"/>
        <w:gridCol w:w="500"/>
        <w:gridCol w:w="1134"/>
        <w:gridCol w:w="534"/>
        <w:gridCol w:w="1276"/>
        <w:gridCol w:w="500"/>
        <w:gridCol w:w="1279"/>
        <w:gridCol w:w="567"/>
        <w:gridCol w:w="1417"/>
      </w:tblGrid>
      <w:tr w:rsidR="00B64AA7" w:rsidRPr="007C4043" w14:paraId="778A8471" w14:textId="77777777" w:rsidTr="00FD1BD6">
        <w:trPr>
          <w:trHeight w:val="357"/>
        </w:trPr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6F40C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sv-FI"/>
              </w:rPr>
            </w:pPr>
          </w:p>
        </w:tc>
        <w:tc>
          <w:tcPr>
            <w:tcW w:w="19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525D" w14:textId="718F6B10" w:rsidR="00B64AA7" w:rsidRPr="007C4043" w:rsidRDefault="00616BDE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AA1A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</w:pPr>
          </w:p>
        </w:tc>
        <w:tc>
          <w:tcPr>
            <w:tcW w:w="344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38C13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Baseline</w:t>
            </w:r>
          </w:p>
        </w:tc>
        <w:tc>
          <w:tcPr>
            <w:tcW w:w="376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18C91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Follow-up</w:t>
            </w:r>
          </w:p>
        </w:tc>
      </w:tr>
      <w:tr w:rsidR="00B64AA7" w:rsidRPr="007C4043" w14:paraId="7E6792BF" w14:textId="77777777" w:rsidTr="00FD1BD6">
        <w:trPr>
          <w:trHeight w:val="315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E74D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3F61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2DE1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C8B6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Control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D2E5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Intervention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80DF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Control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CB138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Intervention</w:t>
            </w:r>
          </w:p>
        </w:tc>
      </w:tr>
      <w:tr w:rsidR="00B64AA7" w:rsidRPr="007C4043" w14:paraId="5CA97AD5" w14:textId="77777777" w:rsidTr="00FD1BD6">
        <w:trPr>
          <w:trHeight w:val="315"/>
        </w:trPr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5AEAF" w14:textId="171ED654" w:rsidR="00B64AA7" w:rsidRPr="007C4043" w:rsidRDefault="00616BDE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 xml:space="preserve"> 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B4ECF" w14:textId="48ABD59C" w:rsidR="00B64AA7" w:rsidRPr="007C4043" w:rsidRDefault="00616BDE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B2FDE" w14:textId="2F21D5FA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PEL</w:t>
            </w:r>
            <w:r w:rsidR="00616BD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83B3A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50959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mean ± SD*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456BF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0DF2A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mean ± SD*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E18CF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AB323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mean ± SD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71BCF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2A2BA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mean ± SD*</w:t>
            </w:r>
          </w:p>
        </w:tc>
      </w:tr>
      <w:tr w:rsidR="00B64AA7" w:rsidRPr="007C4043" w14:paraId="2DC4FFE5" w14:textId="77777777" w:rsidTr="00FD1BD6">
        <w:trPr>
          <w:trHeight w:val="300"/>
        </w:trPr>
        <w:tc>
          <w:tcPr>
            <w:tcW w:w="11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CDA1F3C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  <w:t>Parental role modelling in presen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  <w:t>c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  <w:t>e of child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D232E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Screen time (min/da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B6238" w14:textId="091DAB03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L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ow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D542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39CA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96.30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66.3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DB1E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D47C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87.09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48.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5092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BB5E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87.88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63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E62F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553F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80.24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43.56</w:t>
            </w:r>
          </w:p>
        </w:tc>
      </w:tr>
      <w:tr w:rsidR="00B64AA7" w:rsidRPr="007C4043" w14:paraId="7816AE70" w14:textId="77777777" w:rsidTr="00FD1BD6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99D2E6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CB22D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C1C20" w14:textId="0809127D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M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iddl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BECE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D41A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75.93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44.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DF88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4870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71.43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43.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B6F8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3077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76.71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55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467B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C342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70.44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42.55</w:t>
            </w:r>
          </w:p>
        </w:tc>
      </w:tr>
      <w:tr w:rsidR="00B64AA7" w:rsidRPr="007C4043" w14:paraId="361CA865" w14:textId="77777777" w:rsidTr="00FD1BD6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2EFB5F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E2894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79108" w14:textId="0F233078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H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igh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9C86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9880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58.18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42.3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157C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E540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70.64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40.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B2BA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4152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52.15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39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9FA9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EB10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63.24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40.67</w:t>
            </w:r>
          </w:p>
        </w:tc>
      </w:tr>
      <w:tr w:rsidR="00B64AA7" w:rsidRPr="007C4043" w14:paraId="6CA78965" w14:textId="77777777" w:rsidTr="00FD1BD6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74ED9B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C0EA8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  <w:t>Parental consumption of sugary everyday foods and drinks (times/week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AF11C" w14:textId="2FCCCC63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L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ow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B437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4AF8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47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2.5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CD48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350B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42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2.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B167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7E0F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65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2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BD6B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A602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24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2.47</w:t>
            </w:r>
          </w:p>
        </w:tc>
      </w:tr>
      <w:tr w:rsidR="00B64AA7" w:rsidRPr="007C4043" w14:paraId="75A51FE4" w14:textId="77777777" w:rsidTr="00FD1BD6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4ECC64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41D53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5E2E0" w14:textId="7A805ED6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M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iddl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9087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6D21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51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2.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358D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1C4A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88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1.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3A51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23F2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58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2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D1AF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E716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13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2.06</w:t>
            </w:r>
          </w:p>
        </w:tc>
      </w:tr>
      <w:tr w:rsidR="00B64AA7" w:rsidRPr="007C4043" w14:paraId="194B53D2" w14:textId="77777777" w:rsidTr="00FD1BD6">
        <w:trPr>
          <w:trHeight w:val="291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C5530E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02935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9D064" w14:textId="43067C7C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H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igh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42A7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CE97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07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1.9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7375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5254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62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2.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400C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FCE7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77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3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FD2A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0688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3.04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3.19</w:t>
            </w:r>
          </w:p>
        </w:tc>
      </w:tr>
      <w:tr w:rsidR="00B64AA7" w:rsidRPr="007C4043" w14:paraId="72D38A7D" w14:textId="77777777" w:rsidTr="00FD1BD6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DB4C8B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D14659B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  <w:t>Parental fruits and vegetables consumption (times/week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AE7EA" w14:textId="0FEFACDA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L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ow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D88B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32D9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6.00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2.9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8D51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3824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5.54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2.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7D24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B387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5.93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3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3FFF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0083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5.64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2.80</w:t>
            </w:r>
          </w:p>
        </w:tc>
      </w:tr>
      <w:tr w:rsidR="00B64AA7" w:rsidRPr="007C4043" w14:paraId="4907505C" w14:textId="77777777" w:rsidTr="00FD1BD6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74C2A4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5BD056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46D60" w14:textId="019CF4B1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M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iddl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D8B7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99FB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6.34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2.7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0030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E84A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6.45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2.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10DB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A7AE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6.34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2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9D71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F315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6.01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2.87</w:t>
            </w:r>
          </w:p>
        </w:tc>
      </w:tr>
      <w:tr w:rsidR="00B64AA7" w:rsidRPr="007C4043" w14:paraId="7BD71BEC" w14:textId="77777777" w:rsidTr="00FD1BD6">
        <w:trPr>
          <w:trHeight w:val="315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A2AA32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6812A9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AA0B6B5" w14:textId="7C25E29E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H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ig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E2B5F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2D1C1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6.54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2.5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57E5A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D271A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6.53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2.4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1EA36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2E452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6.74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2.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DFB4D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E86D3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7.04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2.49</w:t>
            </w:r>
          </w:p>
        </w:tc>
      </w:tr>
      <w:tr w:rsidR="00B64AA7" w:rsidRPr="007C4043" w14:paraId="11BD11E9" w14:textId="77777777" w:rsidTr="00FD1BD6">
        <w:trPr>
          <w:trHeight w:val="300"/>
        </w:trPr>
        <w:tc>
          <w:tcPr>
            <w:tcW w:w="11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65733AF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Availability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6794B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  <w:t>Sugary everyday food and drinks at home (1-5)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  <w:lang w:val="en-US" w:eastAsia="sv-FI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81F58" w14:textId="76FCC4DD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L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ow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386D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960C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52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2C4B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FC3B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58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4C1B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9E80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64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3D2F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261D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52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55</w:t>
            </w:r>
          </w:p>
        </w:tc>
      </w:tr>
      <w:tr w:rsidR="00B64AA7" w:rsidRPr="007C4043" w14:paraId="36EA8BDA" w14:textId="77777777" w:rsidTr="00FD1BD6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64D65D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06289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0F6D1" w14:textId="1813FC05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M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iddl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699E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CD5A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53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F8BE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8563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55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0440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EA90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62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4B96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98F4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52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3</w:t>
            </w:r>
          </w:p>
        </w:tc>
      </w:tr>
      <w:tr w:rsidR="00B64AA7" w:rsidRPr="007C4043" w14:paraId="12F514F8" w14:textId="77777777" w:rsidTr="00FD1BD6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040169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70378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CE2C5" w14:textId="1CA9BC53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H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igh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60AE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C722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62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3E9D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F004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2.65 ± 0.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A145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A969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71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F6B7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8E96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96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3</w:t>
            </w:r>
          </w:p>
        </w:tc>
      </w:tr>
      <w:tr w:rsidR="00B64AA7" w:rsidRPr="007C4043" w14:paraId="095A19EE" w14:textId="77777777" w:rsidTr="00FD1BD6">
        <w:trPr>
          <w:trHeight w:val="36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3226F6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DA667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  <w:t>Sugary treats at home (1-5)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  <w:lang w:val="en-US" w:eastAsia="sv-FI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57AA3" w14:textId="43D121ED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L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ow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820D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0777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67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1DE6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C6D7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66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E81E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A1B6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73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A2A7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AADA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62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57</w:t>
            </w:r>
          </w:p>
        </w:tc>
      </w:tr>
      <w:tr w:rsidR="00B64AA7" w:rsidRPr="007C4043" w14:paraId="7658B284" w14:textId="77777777" w:rsidTr="00FD1BD6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A183CB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9F5C3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60CB6" w14:textId="6EDE06D0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M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iddl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77E9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FEA9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88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6B25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246F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96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A6CA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85F2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87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8AC7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C36A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2.96 ± 0.63</w:t>
            </w:r>
          </w:p>
        </w:tc>
      </w:tr>
      <w:tr w:rsidR="00B64AA7" w:rsidRPr="007C4043" w14:paraId="0CD43154" w14:textId="77777777" w:rsidTr="00FD1BD6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C55948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EE538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C4273" w14:textId="758A11B7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H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igh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1CF5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9B0C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98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 xml:space="preserve">± 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0.7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1677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BDC8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80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5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6085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B75D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3.04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5E19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D3D3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90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2</w:t>
            </w:r>
          </w:p>
        </w:tc>
      </w:tr>
      <w:tr w:rsidR="00B64AA7" w:rsidRPr="007C4043" w14:paraId="43CC0783" w14:textId="77777777" w:rsidTr="00FD1BD6">
        <w:trPr>
          <w:trHeight w:val="36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7517AA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E19BEC7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  <w:t>Fruits and vegetables at home (1-5)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  <w:lang w:val="en-US" w:eastAsia="sv-FI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8D952" w14:textId="5C65E7D7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L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ow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F08A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9821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4.02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F417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08D9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3.84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3549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2429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4.06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0F4A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4DEB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3.91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75</w:t>
            </w:r>
          </w:p>
        </w:tc>
      </w:tr>
      <w:tr w:rsidR="00B64AA7" w:rsidRPr="007C4043" w14:paraId="44EF2531" w14:textId="77777777" w:rsidTr="00FD1BD6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490FF3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F58B35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A575C" w14:textId="4C4D39F5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M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iddl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1581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A85D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4.15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5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E1F6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5CAF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4.08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4F88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09D1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4.16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88F8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5741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4.15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4</w:t>
            </w:r>
          </w:p>
        </w:tc>
      </w:tr>
      <w:tr w:rsidR="00B64AA7" w:rsidRPr="007C4043" w14:paraId="5C1C336C" w14:textId="77777777" w:rsidTr="00FD1BD6">
        <w:trPr>
          <w:trHeight w:val="315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72ABB5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320F9A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A8D606A" w14:textId="4842B84A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H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ig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87156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0DE3C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4.16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 xml:space="preserve">± 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0.6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A9684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CFD06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4.19 ± 0.5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3BC6C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074FF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4.31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 0.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5147A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F9536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4.30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57</w:t>
            </w:r>
          </w:p>
        </w:tc>
      </w:tr>
      <w:tr w:rsidR="00B64AA7" w:rsidRPr="007C4043" w14:paraId="7A58C067" w14:textId="77777777" w:rsidTr="00FD1BD6">
        <w:trPr>
          <w:trHeight w:val="330"/>
        </w:trPr>
        <w:tc>
          <w:tcPr>
            <w:tcW w:w="11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0EDAB46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Accessibility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06BA0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  <w:t>vis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  <w:t>its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  <w:t xml:space="preserve"> to outdoor PA places (1-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DD91A" w14:textId="47F44486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L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ow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9D94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F63A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3.08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7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0981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6C35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3.10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1F00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EC4A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91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8995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E389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2.96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72</w:t>
            </w:r>
          </w:p>
        </w:tc>
      </w:tr>
      <w:tr w:rsidR="00B64AA7" w:rsidRPr="007C4043" w14:paraId="500E59D7" w14:textId="77777777" w:rsidTr="00FD1BD6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DA341E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E30C1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10506" w14:textId="6AC775B8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M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iddl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97C3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09DA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3.18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CD41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2761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3.20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9C3D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AE7F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3.02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0BE9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D851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3.00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8</w:t>
            </w:r>
          </w:p>
        </w:tc>
      </w:tr>
      <w:tr w:rsidR="00B64AA7" w:rsidRPr="007C4043" w14:paraId="0B01A924" w14:textId="77777777" w:rsidTr="00FD1BD6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972B5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26F49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3FBB7" w14:textId="5E66B26D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H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igh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7E28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CD34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3.21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035A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8E22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3.20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5A30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A0E1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3.10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AF7B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D010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3.14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73</w:t>
            </w:r>
          </w:p>
        </w:tc>
      </w:tr>
      <w:tr w:rsidR="00B64AA7" w:rsidRPr="007C4043" w14:paraId="589EB097" w14:textId="77777777" w:rsidTr="00FD1BD6">
        <w:trPr>
          <w:trHeight w:val="36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C28DD0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74632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  <w:t>Sugary food and drinks in-sight of the child (1-2)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  <w:lang w:val="en-US" w:eastAsia="sv-FI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CB9A4" w14:textId="0B0D74AD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L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ow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9B5F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80B4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02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6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302B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8CA2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22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E05E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54DB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13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462E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067D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11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56</w:t>
            </w:r>
          </w:p>
        </w:tc>
      </w:tr>
      <w:tr w:rsidR="00B64AA7" w:rsidRPr="007C4043" w14:paraId="276E0803" w14:textId="77777777" w:rsidTr="00FD1BD6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E9801F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51B59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7095C" w14:textId="5C99AFE0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M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iddl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FB11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A38E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08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5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331D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9FAC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0.99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75E7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18D3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04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44DE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0058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02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53</w:t>
            </w:r>
          </w:p>
        </w:tc>
      </w:tr>
      <w:tr w:rsidR="00B64AA7" w:rsidRPr="007C4043" w14:paraId="1D757B9D" w14:textId="77777777" w:rsidTr="00FD1BD6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361EFA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F2607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29FC8" w14:textId="1AF6528D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H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igh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68D8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C7E4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0.93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5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29C1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B1BD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00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48A5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C97E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09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 xml:space="preserve">± 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C1AA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56E5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  <w:t xml:space="preserve">0.92 </w:t>
            </w:r>
            <w:r w:rsidRPr="007C4043">
              <w:rPr>
                <w:rFonts w:ascii="Palatino Linotype" w:eastAsia="Times New Roman" w:hAnsi="Palatino Linotype" w:cs="Calibri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  <w:t xml:space="preserve"> 0.64</w:t>
            </w:r>
          </w:p>
        </w:tc>
      </w:tr>
      <w:tr w:rsidR="00B64AA7" w:rsidRPr="007C4043" w14:paraId="0C307B45" w14:textId="77777777" w:rsidTr="00FD1BD6">
        <w:trPr>
          <w:trHeight w:val="36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140981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D8109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  <w:t>Sugary treats in-sight of the child (1-2)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  <w:lang w:val="en-US" w:eastAsia="sv-FI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C3B0B" w14:textId="3235AF8B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L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ow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E9BE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E235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26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5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F056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C7FF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22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3052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737D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32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C47A4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5587C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  <w:t>1.25 ± 0.50</w:t>
            </w:r>
          </w:p>
        </w:tc>
      </w:tr>
      <w:tr w:rsidR="00B64AA7" w:rsidRPr="007C4043" w14:paraId="10DED117" w14:textId="77777777" w:rsidTr="00FD1BD6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F5C0F6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86E5E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ECD2F" w14:textId="123BF7AE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M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iddl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7764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0B2D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23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4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7AA3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AF62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22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1939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5249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19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B854D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59918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  <w:t xml:space="preserve">1.23 </w:t>
            </w:r>
            <w:r w:rsidRPr="007C4043">
              <w:rPr>
                <w:rFonts w:ascii="Palatino Linotype" w:eastAsia="Times New Roman" w:hAnsi="Palatino Linotype" w:cs="Calibri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  <w:t xml:space="preserve"> 0.41</w:t>
            </w:r>
          </w:p>
        </w:tc>
      </w:tr>
      <w:tr w:rsidR="00B64AA7" w:rsidRPr="007C4043" w14:paraId="6E33A475" w14:textId="77777777" w:rsidTr="00FD1BD6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0808A4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058A5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555FB" w14:textId="1B1C3713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H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igh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662F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0E7D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12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3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9D29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203C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13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7EAD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ADBB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24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9B495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15CD7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  <w:t xml:space="preserve">1.17 </w:t>
            </w:r>
            <w:r w:rsidRPr="007C4043">
              <w:rPr>
                <w:rFonts w:ascii="Palatino Linotype" w:eastAsia="Times New Roman" w:hAnsi="Palatino Linotype" w:cs="Calibri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  <w:t xml:space="preserve"> 0.47</w:t>
            </w:r>
          </w:p>
        </w:tc>
      </w:tr>
      <w:tr w:rsidR="00B64AA7" w:rsidRPr="007C4043" w14:paraId="48AEAC75" w14:textId="77777777" w:rsidTr="00FD1BD6">
        <w:trPr>
          <w:trHeight w:val="33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3907BA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CEA41B5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  <w:t>Fruits and veg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  <w:t>e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sv-FI"/>
              </w:rPr>
              <w:t>tables in-sight of the child (1-2)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  <w:lang w:val="en-US" w:eastAsia="sv-FI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7C679" w14:textId="67CF48F0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L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ow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E466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1218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83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2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F211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5DBB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87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8376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0601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89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440C9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3292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  <w:t xml:space="preserve">1.90 </w:t>
            </w:r>
            <w:r w:rsidRPr="007C4043">
              <w:rPr>
                <w:rFonts w:ascii="Palatino Linotype" w:eastAsia="Times New Roman" w:hAnsi="Palatino Linotype" w:cs="Calibri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  <w:t xml:space="preserve"> 0.22</w:t>
            </w:r>
          </w:p>
        </w:tc>
      </w:tr>
      <w:tr w:rsidR="00B64AA7" w:rsidRPr="007C4043" w14:paraId="6BEB2434" w14:textId="77777777" w:rsidTr="00FD1BD6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1ADECB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E1F254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A5F99" w14:textId="0209D5EB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M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iddl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5DAD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A1AC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88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2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0593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93D2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83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BAB4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55F1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83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4F47C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435A7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  <w:t xml:space="preserve">1.84 </w:t>
            </w:r>
            <w:r w:rsidRPr="007C4043">
              <w:rPr>
                <w:rFonts w:ascii="Palatino Linotype" w:eastAsia="Times New Roman" w:hAnsi="Palatino Linotype" w:cs="Calibri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  <w:t xml:space="preserve"> 0.29</w:t>
            </w:r>
          </w:p>
        </w:tc>
      </w:tr>
      <w:tr w:rsidR="00B64AA7" w:rsidRPr="007C4043" w14:paraId="0B338295" w14:textId="77777777" w:rsidTr="00FD1BD6">
        <w:trPr>
          <w:trHeight w:val="315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D8C53E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3BA29" w14:textId="77777777" w:rsidR="00B64AA7" w:rsidRPr="007C4043" w:rsidRDefault="00B64AA7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D97A2E" w14:textId="5FB210D9" w:rsidR="00B64AA7" w:rsidRPr="007C4043" w:rsidRDefault="00A75C16" w:rsidP="004B2AE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H</w:t>
            </w:r>
            <w:r w:rsidR="00B64AA7"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ig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114E5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B7B64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85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3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9A23E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1E230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86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F3815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76628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1.78 </w:t>
            </w:r>
            <w:r w:rsidRPr="007C404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sv-FI"/>
              </w:rPr>
              <w:t xml:space="preserve"> 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6CEFE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FC489" w14:textId="77777777" w:rsidR="00B64AA7" w:rsidRPr="007C4043" w:rsidRDefault="00B64AA7" w:rsidP="004B2AE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</w:pPr>
            <w:r w:rsidRPr="007C4043"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  <w:t xml:space="preserve">1.88 </w:t>
            </w:r>
            <w:r w:rsidRPr="007C4043">
              <w:rPr>
                <w:rFonts w:ascii="Palatino Linotype" w:eastAsia="Times New Roman" w:hAnsi="Palatino Linotype" w:cs="Calibri"/>
                <w:sz w:val="18"/>
                <w:szCs w:val="18"/>
                <w:lang w:eastAsia="sv-FI"/>
              </w:rPr>
              <w:t>±</w:t>
            </w:r>
            <w:r w:rsidRPr="007C4043">
              <w:rPr>
                <w:rFonts w:ascii="Palatino Linotype" w:eastAsia="Times New Roman" w:hAnsi="Palatino Linotype" w:cs="Times New Roman"/>
                <w:sz w:val="18"/>
                <w:szCs w:val="18"/>
                <w:lang w:eastAsia="sv-FI"/>
              </w:rPr>
              <w:t xml:space="preserve"> 0.26</w:t>
            </w:r>
          </w:p>
        </w:tc>
      </w:tr>
    </w:tbl>
    <w:p w14:paraId="78502020" w14:textId="77777777" w:rsidR="00B64AA7" w:rsidRPr="009F514F" w:rsidRDefault="00B64AA7" w:rsidP="00B64AA7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sv-FI"/>
        </w:rPr>
      </w:pPr>
      <w:r w:rsidRPr="009F514F">
        <w:rPr>
          <w:rFonts w:ascii="Times New Roman" w:eastAsia="Times New Roman" w:hAnsi="Times New Roman" w:cs="Times New Roman"/>
          <w:color w:val="000000"/>
          <w:lang w:val="en-GB" w:eastAsia="sv-FI"/>
        </w:rPr>
        <w:t>SD* Standard deviation</w:t>
      </w:r>
    </w:p>
    <w:p w14:paraId="34ED7425" w14:textId="08B8DD27" w:rsidR="00B64AA7" w:rsidRPr="00481843" w:rsidRDefault="00B64AA7" w:rsidP="00B64AA7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FI"/>
        </w:rPr>
      </w:pPr>
      <w:r w:rsidRPr="00481843">
        <w:rPr>
          <w:rFonts w:ascii="Times New Roman" w:eastAsia="Times New Roman" w:hAnsi="Times New Roman" w:cs="Times New Roman"/>
          <w:color w:val="000000"/>
          <w:vertAlign w:val="superscript"/>
          <w:lang w:val="en-US" w:eastAsia="sv-FI"/>
        </w:rPr>
        <w:t xml:space="preserve">a </w:t>
      </w:r>
      <w:r w:rsidRPr="00481843">
        <w:rPr>
          <w:rFonts w:ascii="Times New Roman" w:eastAsia="Times New Roman" w:hAnsi="Times New Roman" w:cs="Times New Roman"/>
          <w:color w:val="000000"/>
          <w:lang w:val="en-US" w:eastAsia="sv-FI"/>
        </w:rPr>
        <w:t xml:space="preserve">The questions on food availability had five answer categories; never, rarely, sometimes, often, and always, which yielded 1,2,3,4, and 5 points respectively. The points from </w:t>
      </w:r>
      <w:r w:rsidR="00E22E4A">
        <w:rPr>
          <w:rFonts w:ascii="Times New Roman" w:eastAsia="Times New Roman" w:hAnsi="Times New Roman" w:cs="Times New Roman"/>
          <w:color w:val="000000"/>
          <w:lang w:val="en-US" w:eastAsia="sv-FI"/>
        </w:rPr>
        <w:t>of the five questions</w:t>
      </w:r>
      <w:r w:rsidRPr="00481843">
        <w:rPr>
          <w:rFonts w:ascii="Times New Roman" w:eastAsia="Times New Roman" w:hAnsi="Times New Roman" w:cs="Times New Roman"/>
          <w:color w:val="000000"/>
          <w:lang w:val="en-US" w:eastAsia="sv-FI"/>
        </w:rPr>
        <w:t xml:space="preserve"> were summed up</w:t>
      </w:r>
      <w:r w:rsidR="00E22E4A">
        <w:rPr>
          <w:rFonts w:ascii="Times New Roman" w:eastAsia="Times New Roman" w:hAnsi="Times New Roman" w:cs="Times New Roman"/>
          <w:color w:val="000000"/>
          <w:lang w:val="en-US" w:eastAsia="sv-FI"/>
        </w:rPr>
        <w:t xml:space="preserve"> by participant</w:t>
      </w:r>
      <w:r w:rsidRPr="00481843">
        <w:rPr>
          <w:rFonts w:ascii="Times New Roman" w:eastAsia="Times New Roman" w:hAnsi="Times New Roman" w:cs="Times New Roman"/>
          <w:color w:val="000000"/>
          <w:lang w:val="en-US" w:eastAsia="sv-FI"/>
        </w:rPr>
        <w:t>, and the mean was used in analysis.</w:t>
      </w:r>
    </w:p>
    <w:p w14:paraId="148D877C" w14:textId="69C21DC1" w:rsidR="00B64AA7" w:rsidRPr="00481843" w:rsidRDefault="00B64AA7" w:rsidP="00B64AA7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FI"/>
        </w:rPr>
      </w:pPr>
      <w:r w:rsidRPr="00481843">
        <w:rPr>
          <w:rFonts w:ascii="Times New Roman" w:eastAsia="Times New Roman" w:hAnsi="Times New Roman" w:cs="Times New Roman"/>
          <w:color w:val="000000"/>
          <w:vertAlign w:val="superscript"/>
          <w:lang w:val="en-US" w:eastAsia="sv-FI"/>
        </w:rPr>
        <w:t xml:space="preserve">b </w:t>
      </w:r>
      <w:r w:rsidRPr="00481843">
        <w:rPr>
          <w:rFonts w:ascii="Times New Roman" w:eastAsia="Times New Roman" w:hAnsi="Times New Roman" w:cs="Times New Roman"/>
          <w:color w:val="000000"/>
          <w:lang w:val="en-US" w:eastAsia="sv-FI"/>
        </w:rPr>
        <w:t xml:space="preserve">The questions on accessibility of food had two answer categories; no or yes, which yielded 1 or 2 points respectively. The points were summed up, and a mean of the three separate variables </w:t>
      </w:r>
      <w:r w:rsidR="006C0292">
        <w:rPr>
          <w:rFonts w:ascii="Times New Roman" w:eastAsia="Times New Roman" w:hAnsi="Times New Roman" w:cs="Times New Roman"/>
          <w:color w:val="000000"/>
          <w:lang w:val="en-US" w:eastAsia="sv-FI"/>
        </w:rPr>
        <w:t xml:space="preserve">by participant </w:t>
      </w:r>
      <w:r w:rsidRPr="00481843">
        <w:rPr>
          <w:rFonts w:ascii="Times New Roman" w:eastAsia="Times New Roman" w:hAnsi="Times New Roman" w:cs="Times New Roman"/>
          <w:color w:val="000000"/>
          <w:lang w:val="en-US" w:eastAsia="sv-FI"/>
        </w:rPr>
        <w:t>was used in the analysis</w:t>
      </w:r>
    </w:p>
    <w:p w14:paraId="149363EF" w14:textId="77777777" w:rsidR="00B64AA7" w:rsidRPr="00481843" w:rsidRDefault="00B64AA7" w:rsidP="00B64AA7">
      <w:pPr>
        <w:rPr>
          <w:lang w:val="en-US"/>
        </w:rPr>
      </w:pPr>
    </w:p>
    <w:p w14:paraId="756D9107" w14:textId="77777777" w:rsidR="00B64AA7" w:rsidRDefault="00B64AA7">
      <w:pPr>
        <w:rPr>
          <w:lang w:val="en-US"/>
        </w:rPr>
      </w:pPr>
      <w:r>
        <w:rPr>
          <w:lang w:val="en-US"/>
        </w:rPr>
        <w:br w:type="page"/>
      </w:r>
    </w:p>
    <w:p w14:paraId="4809299F" w14:textId="4ACE8566" w:rsidR="00B64AA7" w:rsidRPr="00616BDE" w:rsidRDefault="00B64AA7" w:rsidP="00B64AA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A65A7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S</w:t>
      </w:r>
      <w:r w:rsidR="00912AFE">
        <w:rPr>
          <w:rFonts w:ascii="Times New Roman" w:hAnsi="Times New Roman" w:cs="Times New Roman"/>
          <w:sz w:val="24"/>
          <w:szCs w:val="24"/>
          <w:lang w:val="en-GB"/>
        </w:rPr>
        <w:t>2b</w:t>
      </w:r>
      <w:r w:rsidRPr="00AA65A7">
        <w:rPr>
          <w:rFonts w:ascii="Times New Roman" w:hAnsi="Times New Roman" w:cs="Times New Roman"/>
          <w:sz w:val="24"/>
          <w:szCs w:val="24"/>
          <w:lang w:val="en-GB"/>
        </w:rPr>
        <w:t>. Descriptive of the outcomes- fam</w:t>
      </w:r>
      <w:bookmarkStart w:id="1" w:name="_GoBack"/>
      <w:bookmarkEnd w:id="1"/>
      <w:r w:rsidRPr="00AA65A7">
        <w:rPr>
          <w:rFonts w:ascii="Times New Roman" w:hAnsi="Times New Roman" w:cs="Times New Roman"/>
          <w:sz w:val="24"/>
          <w:szCs w:val="24"/>
          <w:lang w:val="en-GB"/>
        </w:rPr>
        <w:t>ily environment by parental educational level (categorical variables)</w:t>
      </w:r>
      <w:r w:rsidR="00616BD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1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2"/>
        <w:gridCol w:w="657"/>
        <w:gridCol w:w="2109"/>
        <w:gridCol w:w="740"/>
        <w:gridCol w:w="984"/>
        <w:gridCol w:w="1019"/>
        <w:gridCol w:w="1068"/>
        <w:gridCol w:w="740"/>
        <w:gridCol w:w="984"/>
        <w:gridCol w:w="1019"/>
        <w:gridCol w:w="1018"/>
      </w:tblGrid>
      <w:tr w:rsidR="00B64AA7" w:rsidRPr="00EA28F9" w14:paraId="0FDBA2E3" w14:textId="77777777" w:rsidTr="00FD1BD6">
        <w:trPr>
          <w:trHeight w:val="367"/>
        </w:trPr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8EA6E9" w14:textId="59DF776C" w:rsidR="00B64AA7" w:rsidRPr="00B64AA7" w:rsidRDefault="00616BDE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sv-FI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sv-FI"/>
              </w:rPr>
              <w:t xml:space="preserve"> 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A5EC92" w14:textId="1C23F1D4" w:rsidR="00B64AA7" w:rsidRPr="00B64AA7" w:rsidRDefault="00616BDE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sv-FI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sv-FI"/>
              </w:rPr>
              <w:t xml:space="preserve"> 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717228" w14:textId="08F3CE22" w:rsidR="00B64AA7" w:rsidRPr="00B64AA7" w:rsidRDefault="00616BDE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sv-FI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sv-FI"/>
              </w:rPr>
              <w:t xml:space="preserve"> </w:t>
            </w:r>
          </w:p>
        </w:tc>
        <w:tc>
          <w:tcPr>
            <w:tcW w:w="38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354F8E" w14:textId="77777777" w:rsidR="00B64AA7" w:rsidRPr="00EA28F9" w:rsidRDefault="00B64AA7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Baseline</w:t>
            </w:r>
          </w:p>
          <w:p w14:paraId="4839F16C" w14:textId="4C8A5C39" w:rsidR="00B64AA7" w:rsidRPr="00EA28F9" w:rsidRDefault="00616BDE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 xml:space="preserve"> </w:t>
            </w:r>
          </w:p>
        </w:tc>
        <w:tc>
          <w:tcPr>
            <w:tcW w:w="37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EF995E" w14:textId="01C0575D" w:rsidR="00B64AA7" w:rsidRPr="00EA28F9" w:rsidRDefault="00B64AA7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Follow-up</w:t>
            </w:r>
            <w:r w:rsidR="00616BDE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 xml:space="preserve"> </w:t>
            </w:r>
          </w:p>
        </w:tc>
      </w:tr>
      <w:tr w:rsidR="006C0292" w:rsidRPr="00EA28F9" w14:paraId="02D88A49" w14:textId="77777777" w:rsidTr="00FD1BD6">
        <w:trPr>
          <w:trHeight w:val="26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49C21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68AA2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15161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6A96B" w14:textId="563D4D8C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Control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5DC86" w14:textId="78985706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Intervention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A79CF" w14:textId="5B391E45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Control</w:t>
            </w:r>
          </w:p>
        </w:tc>
        <w:tc>
          <w:tcPr>
            <w:tcW w:w="2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3FE1D" w14:textId="18C866D0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Intervention</w:t>
            </w:r>
          </w:p>
        </w:tc>
      </w:tr>
      <w:tr w:rsidR="00B64AA7" w:rsidRPr="00EA28F9" w14:paraId="3EEB2D92" w14:textId="77777777" w:rsidTr="00FD1BD6">
        <w:trPr>
          <w:trHeight w:val="480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3DCDA3" w14:textId="2F74F631" w:rsidR="00B64AA7" w:rsidRPr="00EA28F9" w:rsidRDefault="00616BDE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 xml:space="preserve"> 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06CC20" w14:textId="77777777" w:rsidR="00B64AA7" w:rsidRPr="00EA28F9" w:rsidRDefault="00B64AA7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PEL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D18CF0" w14:textId="13716394" w:rsidR="00B64AA7" w:rsidRPr="00EA28F9" w:rsidRDefault="00616BDE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18BE8E" w14:textId="77777777" w:rsidR="00B64AA7" w:rsidRPr="00EA28F9" w:rsidRDefault="00B64AA7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Numb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5358F3" w14:textId="77777777" w:rsidR="00B64AA7" w:rsidRPr="00EA28F9" w:rsidRDefault="00B64AA7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percentage (%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885CC9" w14:textId="77777777" w:rsidR="00B64AA7" w:rsidRPr="00EA28F9" w:rsidRDefault="00B64AA7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Number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5C6442" w14:textId="77777777" w:rsidR="00B64AA7" w:rsidRPr="00EA28F9" w:rsidRDefault="00B64AA7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percentage (%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7F1EA0" w14:textId="77777777" w:rsidR="00B64AA7" w:rsidRPr="00EA28F9" w:rsidRDefault="00B64AA7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Numb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C6DAA1" w14:textId="77777777" w:rsidR="00B64AA7" w:rsidRPr="00EA28F9" w:rsidRDefault="00B64AA7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percentage (%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BE5204" w14:textId="77777777" w:rsidR="00B64AA7" w:rsidRPr="00EA28F9" w:rsidRDefault="00B64AA7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Number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5D434A" w14:textId="77777777" w:rsidR="00B64AA7" w:rsidRPr="00EA28F9" w:rsidRDefault="00B64AA7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percentage (%)</w:t>
            </w:r>
          </w:p>
        </w:tc>
      </w:tr>
      <w:tr w:rsidR="006C0292" w:rsidRPr="00EA28F9" w14:paraId="433FFFF5" w14:textId="77777777" w:rsidTr="00FD1BD6">
        <w:trPr>
          <w:trHeight w:val="274"/>
        </w:trPr>
        <w:tc>
          <w:tcPr>
            <w:tcW w:w="11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402303" w14:textId="77777777" w:rsidR="006C0292" w:rsidRPr="00B64AA7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sv-FI"/>
              </w:rPr>
            </w:pPr>
            <w:r w:rsidRPr="00B64AA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sv-FI"/>
              </w:rPr>
              <w:t>Parental role modelling of sugary treat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C1649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Low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FD373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not at al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FAFF4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E00ED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66368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0686B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2B055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37017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FF992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6405D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5</w:t>
            </w:r>
          </w:p>
        </w:tc>
      </w:tr>
      <w:tr w:rsidR="006C0292" w:rsidRPr="00EA28F9" w14:paraId="6BDE4350" w14:textId="77777777" w:rsidTr="00FB604E">
        <w:trPr>
          <w:trHeight w:val="288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94B417C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BDF9B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E0191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-2 tim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F03B8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7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EA759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6E4C3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2E81B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F106D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5FD6A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7A0DA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2A0C3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5</w:t>
            </w:r>
          </w:p>
        </w:tc>
      </w:tr>
      <w:tr w:rsidR="006C0292" w:rsidRPr="00EA28F9" w14:paraId="0F4D3490" w14:textId="77777777" w:rsidTr="00FB604E">
        <w:trPr>
          <w:trHeight w:val="288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8C9322C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6A137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3B603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-4 tim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A74AB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AAD52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7FD86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5FC9D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8BB20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F74EB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54159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8D556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7</w:t>
            </w:r>
          </w:p>
        </w:tc>
      </w:tr>
      <w:tr w:rsidR="006C0292" w:rsidRPr="00EA28F9" w14:paraId="1C7D91CA" w14:textId="77777777" w:rsidTr="00FB604E">
        <w:trPr>
          <w:trHeight w:val="288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FE63681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5C38F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C36D8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-6 tim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0B38B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4A261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636A2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AC50F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6B2FB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D1B8D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6DE4B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AB6A4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</w:tr>
      <w:tr w:rsidR="006C0292" w:rsidRPr="00EA28F9" w14:paraId="7E2DF8B1" w14:textId="77777777" w:rsidTr="00FD1BD6">
        <w:trPr>
          <w:trHeight w:val="311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84EAE8E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B2B98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42DEC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once everyda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2B06B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6D21C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762D4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70CA6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D0788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6D454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C9840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97AEE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</w:t>
            </w:r>
          </w:p>
        </w:tc>
      </w:tr>
      <w:tr w:rsidR="006C0292" w:rsidRPr="00EA28F9" w14:paraId="68247443" w14:textId="77777777" w:rsidTr="00FD1BD6">
        <w:trPr>
          <w:trHeight w:val="275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4AA8C12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C6C6C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85BEE" w14:textId="77777777" w:rsidR="006C0292" w:rsidRPr="00B64AA7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sv-FI"/>
              </w:rPr>
            </w:pPr>
            <w:r w:rsidRPr="00B64AA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sv-FI"/>
              </w:rPr>
              <w:t>more than once a da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B7421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2F872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1FAF7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5AF7F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A65D7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1C69E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D6940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B8B86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</w:tr>
      <w:tr w:rsidR="006C0292" w:rsidRPr="00EA28F9" w14:paraId="5CFFCDB4" w14:textId="77777777" w:rsidTr="00FB604E">
        <w:trPr>
          <w:trHeight w:val="288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98D0D59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5F576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Middl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67971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not at al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DF27E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C8ACA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53802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2694A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DF713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C80C6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502EC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DED27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6</w:t>
            </w:r>
          </w:p>
        </w:tc>
      </w:tr>
      <w:tr w:rsidR="006C0292" w:rsidRPr="00EA28F9" w14:paraId="4519EF72" w14:textId="77777777" w:rsidTr="00FB604E">
        <w:trPr>
          <w:trHeight w:val="288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C8358BE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04F82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709F0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-2 tim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5229D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DC67C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48126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9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B839E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52521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E4FEF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D61B6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A4D73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63</w:t>
            </w:r>
          </w:p>
        </w:tc>
      </w:tr>
      <w:tr w:rsidR="006C0292" w:rsidRPr="00EA28F9" w14:paraId="4193C503" w14:textId="77777777" w:rsidTr="00FB604E">
        <w:trPr>
          <w:trHeight w:val="288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F03CAE0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A9A6A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2A056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-4 tim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DD630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ECC32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C956D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D225B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BD9E4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3020D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2A13C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065F3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7</w:t>
            </w:r>
          </w:p>
        </w:tc>
      </w:tr>
      <w:tr w:rsidR="006C0292" w:rsidRPr="00EA28F9" w14:paraId="60F1C2C2" w14:textId="77777777" w:rsidTr="00FB604E">
        <w:trPr>
          <w:trHeight w:val="288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CF9E499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3A801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13A2D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-6 tim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1CE74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A0684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8CFA5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2B0AD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0BE7B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8422A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EF1B1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AE220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</w:t>
            </w:r>
          </w:p>
        </w:tc>
      </w:tr>
      <w:tr w:rsidR="006C0292" w:rsidRPr="00EA28F9" w14:paraId="0800D0DE" w14:textId="77777777" w:rsidTr="00FD1BD6">
        <w:trPr>
          <w:trHeight w:val="374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5C98437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1EF80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DB9D9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once everyda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F8415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B1A0E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371D1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2139A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6C905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AA8FE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212DC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A3BB0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</w:t>
            </w:r>
          </w:p>
        </w:tc>
      </w:tr>
      <w:tr w:rsidR="006C0292" w:rsidRPr="00EA28F9" w14:paraId="167F8B35" w14:textId="77777777" w:rsidTr="00FD1BD6">
        <w:trPr>
          <w:trHeight w:val="356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25986ED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A075D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96FC0" w14:textId="77777777" w:rsidR="006C0292" w:rsidRPr="00B64AA7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sv-FI"/>
              </w:rPr>
            </w:pPr>
            <w:r w:rsidRPr="00B64AA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sv-FI"/>
              </w:rPr>
              <w:t>more than once a da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0E0FA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3DAEB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24C35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230C5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5D327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253FD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CDC0F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332C4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</w:tr>
      <w:tr w:rsidR="006C0292" w:rsidRPr="00EA28F9" w14:paraId="76D978C8" w14:textId="77777777" w:rsidTr="00FB604E">
        <w:trPr>
          <w:trHeight w:val="288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60C296D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E04C8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High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A1963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not at al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CD5AA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DA768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C3A05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A8165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2E6A5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71198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AE343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D6285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8</w:t>
            </w:r>
          </w:p>
        </w:tc>
      </w:tr>
      <w:tr w:rsidR="006C0292" w:rsidRPr="00EA28F9" w14:paraId="2BEB9AD1" w14:textId="77777777" w:rsidTr="00FB604E">
        <w:trPr>
          <w:trHeight w:val="288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FFB833A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5F135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34D62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-2 tim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C54E2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1495A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7E739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7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E5443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39762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36CFC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8C60E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2DE01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7</w:t>
            </w:r>
          </w:p>
        </w:tc>
      </w:tr>
      <w:tr w:rsidR="006C0292" w:rsidRPr="00EA28F9" w14:paraId="0A4845E5" w14:textId="77777777" w:rsidTr="00FB604E">
        <w:trPr>
          <w:trHeight w:val="288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89EFE39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B9052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C7BCC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-4 tim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60B11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3495E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26BD9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02F5D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5B9DB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7F3CE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0F962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BEC62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6</w:t>
            </w:r>
          </w:p>
        </w:tc>
      </w:tr>
      <w:tr w:rsidR="006C0292" w:rsidRPr="00EA28F9" w14:paraId="70443313" w14:textId="77777777" w:rsidTr="00FB604E">
        <w:trPr>
          <w:trHeight w:val="288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1AE10F3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CFAF0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3C007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-6 tim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A832B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6CC0F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F2135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9CC38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C2B47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51FB5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E1F39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09796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</w:t>
            </w:r>
          </w:p>
        </w:tc>
      </w:tr>
      <w:tr w:rsidR="006C0292" w:rsidRPr="00EA28F9" w14:paraId="4F280D24" w14:textId="77777777" w:rsidTr="00FD1BD6">
        <w:trPr>
          <w:trHeight w:val="383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3685B17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B2625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33A65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once everyda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4368C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D4418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A1F23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97A6C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A72FA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9B077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3C8A7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59F96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6</w:t>
            </w:r>
          </w:p>
        </w:tc>
      </w:tr>
      <w:tr w:rsidR="006C0292" w:rsidRPr="00EA28F9" w14:paraId="1F874627" w14:textId="77777777" w:rsidTr="00FD1BD6">
        <w:trPr>
          <w:trHeight w:val="347"/>
        </w:trPr>
        <w:tc>
          <w:tcPr>
            <w:tcW w:w="116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CFB23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B5E7C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47CB0" w14:textId="77777777" w:rsidR="006C0292" w:rsidRPr="00B64AA7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sv-FI"/>
              </w:rPr>
            </w:pPr>
            <w:r w:rsidRPr="00B64AA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sv-FI"/>
              </w:rPr>
              <w:t>more than once a da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023E8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E6F6C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54A8A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974D7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41461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E9087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B42DE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10CDD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</w:tr>
      <w:tr w:rsidR="006C0292" w:rsidRPr="00EA28F9" w14:paraId="12A5EDDB" w14:textId="77777777" w:rsidTr="00FD1BD6">
        <w:trPr>
          <w:trHeight w:val="365"/>
        </w:trPr>
        <w:tc>
          <w:tcPr>
            <w:tcW w:w="11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E4A27F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Accessibility of screens</w:t>
            </w:r>
          </w:p>
          <w:p w14:paraId="239B096B" w14:textId="7B2035E0" w:rsidR="006C0292" w:rsidRPr="00EA28F9" w:rsidRDefault="00616BDE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 xml:space="preserve">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51565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Low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27268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Strongly 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BF682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C989D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7B280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7AEE5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D4B3B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BC736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645F9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735C0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0</w:t>
            </w:r>
          </w:p>
        </w:tc>
      </w:tr>
      <w:tr w:rsidR="006C0292" w:rsidRPr="00EA28F9" w14:paraId="17E47AAD" w14:textId="77777777" w:rsidTr="00FB604E">
        <w:trPr>
          <w:trHeight w:val="288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2A29BA4" w14:textId="04AE1191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99515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90A71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26A4B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47F8A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D7EC4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4F06E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89F63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77F05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0A56E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732CC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2</w:t>
            </w:r>
          </w:p>
        </w:tc>
      </w:tr>
      <w:tr w:rsidR="006C0292" w:rsidRPr="00EA28F9" w14:paraId="2D92862C" w14:textId="77777777" w:rsidTr="00FD1BD6">
        <w:trPr>
          <w:trHeight w:val="356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3430C06" w14:textId="337C8EAE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11F78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0F78A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Neither agree nor dis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544C6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C1907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8E4C1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C9755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65BD7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E1748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FE645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1B8FD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0</w:t>
            </w:r>
          </w:p>
        </w:tc>
      </w:tr>
      <w:tr w:rsidR="006C0292" w:rsidRPr="00EA28F9" w14:paraId="3312A02B" w14:textId="77777777" w:rsidTr="00FB604E">
        <w:trPr>
          <w:trHeight w:val="288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9320BAA" w14:textId="111E46D2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6761D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E0BF3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Dis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D6C2E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BE0C6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AF162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B1431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2829A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92FE0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E8DBA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FDB09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8</w:t>
            </w:r>
          </w:p>
        </w:tc>
      </w:tr>
      <w:tr w:rsidR="006C0292" w:rsidRPr="00EA28F9" w14:paraId="25F4FFAC" w14:textId="77777777" w:rsidTr="00FD1BD6">
        <w:trPr>
          <w:trHeight w:val="338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C97586D" w14:textId="128F43DA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84064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AFA4A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Strongly dis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0F168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9D475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876C1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09351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07606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C97BB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5825B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690FC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0</w:t>
            </w:r>
          </w:p>
        </w:tc>
      </w:tr>
      <w:tr w:rsidR="006C0292" w:rsidRPr="00EA28F9" w14:paraId="4CA11D5B" w14:textId="77777777" w:rsidTr="00FD1BD6">
        <w:trPr>
          <w:trHeight w:val="365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3012115" w14:textId="780F37F0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EF3EE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Middl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0A802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Strongly 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A378F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232D4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4CC99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A04C4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59E5B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8EA05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676F2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DCD12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4</w:t>
            </w:r>
          </w:p>
        </w:tc>
      </w:tr>
      <w:tr w:rsidR="006C0292" w:rsidRPr="00EA28F9" w14:paraId="75737E27" w14:textId="77777777" w:rsidTr="00FB604E">
        <w:trPr>
          <w:trHeight w:val="288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BF010E9" w14:textId="1E329008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5A738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CCA62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D16E6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454CA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59E0D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D3C4E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F3F2C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755B9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072C5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FE43B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9</w:t>
            </w:r>
          </w:p>
        </w:tc>
      </w:tr>
      <w:tr w:rsidR="006C0292" w:rsidRPr="00EA28F9" w14:paraId="776333EC" w14:textId="77777777" w:rsidTr="00FD1BD6">
        <w:trPr>
          <w:trHeight w:val="338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ABB8C63" w14:textId="4A06AA0F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5934C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0A293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Neither agree nor dis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9C4AE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B3AE6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F74C7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FCD6F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8FEAF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F2D81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194F6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C9F2D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6</w:t>
            </w:r>
          </w:p>
        </w:tc>
      </w:tr>
      <w:tr w:rsidR="006C0292" w:rsidRPr="00EA28F9" w14:paraId="52E00A7F" w14:textId="77777777" w:rsidTr="00FB604E">
        <w:trPr>
          <w:trHeight w:val="288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3CBD5E1" w14:textId="3E433054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8D701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D1907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Dis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60F50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64DF2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92D9B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77457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7100F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0035D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DE0A0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F2BCB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7</w:t>
            </w:r>
          </w:p>
        </w:tc>
      </w:tr>
      <w:tr w:rsidR="006C0292" w:rsidRPr="00EA28F9" w14:paraId="13A20C25" w14:textId="77777777" w:rsidTr="00FD1BD6">
        <w:trPr>
          <w:trHeight w:val="347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7FF9ECC" w14:textId="4D90FB2B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BF132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0D305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Strongly dis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C4812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5D1E7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24BF6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8C2F4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BF963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B1046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C27F1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53294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</w:t>
            </w:r>
          </w:p>
        </w:tc>
      </w:tr>
      <w:tr w:rsidR="006C0292" w:rsidRPr="00EA28F9" w14:paraId="273D0ECF" w14:textId="77777777" w:rsidTr="00FD1BD6">
        <w:trPr>
          <w:trHeight w:val="383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AB899A5" w14:textId="72F3C33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B343F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High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01E8B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Strongly 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0832D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53688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9C970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192D8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B5B69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E970C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58146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D3313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6</w:t>
            </w:r>
          </w:p>
        </w:tc>
      </w:tr>
      <w:tr w:rsidR="006C0292" w:rsidRPr="00EA28F9" w14:paraId="685F3647" w14:textId="77777777" w:rsidTr="00FB604E">
        <w:trPr>
          <w:trHeight w:val="288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C6DE9CC" w14:textId="3311A5AB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F25B4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64821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9D661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23084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BF34C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17F0E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40AC3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DAA0B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11B3F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F2304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0</w:t>
            </w:r>
          </w:p>
        </w:tc>
      </w:tr>
      <w:tr w:rsidR="006C0292" w:rsidRPr="00EA28F9" w14:paraId="61ADA4C6" w14:textId="77777777" w:rsidTr="00FD1BD6">
        <w:trPr>
          <w:trHeight w:val="311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7B23C3A" w14:textId="1689D6F1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D4F43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6C782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Neither agree nor dis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09DF8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90177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A3248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7DE41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6453E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B4F5D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07595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BA3F5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</w:t>
            </w:r>
          </w:p>
        </w:tc>
      </w:tr>
      <w:tr w:rsidR="006C0292" w:rsidRPr="00EA28F9" w14:paraId="71EE5969" w14:textId="77777777" w:rsidTr="00FB604E">
        <w:trPr>
          <w:trHeight w:val="288"/>
        </w:trPr>
        <w:tc>
          <w:tcPr>
            <w:tcW w:w="116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D9737AA" w14:textId="2F5051F6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F58A4" w14:textId="77777777" w:rsidR="006C0292" w:rsidRPr="00EA28F9" w:rsidRDefault="006C0292" w:rsidP="004B2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843EC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Disagr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2A55A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E47C2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3C40D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51A1D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799E3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75AA8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D938E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29516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</w:t>
            </w:r>
          </w:p>
        </w:tc>
      </w:tr>
      <w:tr w:rsidR="006C0292" w:rsidRPr="00EA28F9" w14:paraId="1615D243" w14:textId="77777777" w:rsidTr="00FD1BD6">
        <w:trPr>
          <w:trHeight w:val="347"/>
        </w:trPr>
        <w:tc>
          <w:tcPr>
            <w:tcW w:w="11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E90AFA" w14:textId="254668F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570026" w14:textId="5F74E01C" w:rsidR="006C0292" w:rsidRPr="00EA28F9" w:rsidRDefault="00616BDE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 xml:space="preserve">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AD77CA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Strongly disagre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D94CE3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676566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A9D817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D3C2A0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DE268E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79D26E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8A8C52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35EEC6" w14:textId="77777777" w:rsidR="006C0292" w:rsidRPr="00EA28F9" w:rsidRDefault="006C0292" w:rsidP="004B2A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</w:pPr>
            <w:r w:rsidRPr="00EA28F9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sv-FI"/>
              </w:rPr>
              <w:t>0</w:t>
            </w:r>
          </w:p>
        </w:tc>
      </w:tr>
    </w:tbl>
    <w:p w14:paraId="25B41254" w14:textId="29764AD9" w:rsidR="004B2AE0" w:rsidRPr="0027213E" w:rsidRDefault="004B2AE0" w:rsidP="00B66BFA"/>
    <w:sectPr w:rsidR="004B2AE0" w:rsidRPr="0027213E" w:rsidSect="004B2A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58841" w16cex:dateUtc="2020-10-17T12:12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27A122" w14:textId="77777777" w:rsidR="003D7A61" w:rsidRDefault="003D7A61" w:rsidP="00B64AA7">
      <w:pPr>
        <w:spacing w:after="0" w:line="240" w:lineRule="auto"/>
      </w:pPr>
      <w:r>
        <w:separator/>
      </w:r>
    </w:p>
  </w:endnote>
  <w:endnote w:type="continuationSeparator" w:id="0">
    <w:p w14:paraId="5BE6F7D1" w14:textId="77777777" w:rsidR="003D7A61" w:rsidRDefault="003D7A61" w:rsidP="00B64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C4D4CB" w14:textId="77777777" w:rsidR="003D7A61" w:rsidRDefault="003D7A61" w:rsidP="00B64AA7">
      <w:pPr>
        <w:spacing w:after="0" w:line="240" w:lineRule="auto"/>
      </w:pPr>
      <w:r>
        <w:separator/>
      </w:r>
    </w:p>
  </w:footnote>
  <w:footnote w:type="continuationSeparator" w:id="0">
    <w:p w14:paraId="17EBF66A" w14:textId="77777777" w:rsidR="003D7A61" w:rsidRDefault="003D7A61" w:rsidP="00B64A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AA7"/>
    <w:rsid w:val="000432FA"/>
    <w:rsid w:val="000856AB"/>
    <w:rsid w:val="00095464"/>
    <w:rsid w:val="000F1DA5"/>
    <w:rsid w:val="000F4EFC"/>
    <w:rsid w:val="001015A4"/>
    <w:rsid w:val="00102C84"/>
    <w:rsid w:val="001102F3"/>
    <w:rsid w:val="001372FB"/>
    <w:rsid w:val="001503A5"/>
    <w:rsid w:val="00163238"/>
    <w:rsid w:val="001F0FC1"/>
    <w:rsid w:val="00223829"/>
    <w:rsid w:val="002277A8"/>
    <w:rsid w:val="002638E9"/>
    <w:rsid w:val="0027213E"/>
    <w:rsid w:val="002A45D3"/>
    <w:rsid w:val="002B5931"/>
    <w:rsid w:val="002C5F0F"/>
    <w:rsid w:val="002D25E5"/>
    <w:rsid w:val="002E6960"/>
    <w:rsid w:val="003D7A61"/>
    <w:rsid w:val="003E5E32"/>
    <w:rsid w:val="0040320A"/>
    <w:rsid w:val="0040390F"/>
    <w:rsid w:val="00445040"/>
    <w:rsid w:val="004533F5"/>
    <w:rsid w:val="004940BC"/>
    <w:rsid w:val="00497B7D"/>
    <w:rsid w:val="004A7F65"/>
    <w:rsid w:val="004B2AE0"/>
    <w:rsid w:val="004C2F63"/>
    <w:rsid w:val="004D739D"/>
    <w:rsid w:val="004F2A31"/>
    <w:rsid w:val="004F7EE9"/>
    <w:rsid w:val="00530D53"/>
    <w:rsid w:val="0053514B"/>
    <w:rsid w:val="00551326"/>
    <w:rsid w:val="00556919"/>
    <w:rsid w:val="00562C73"/>
    <w:rsid w:val="00567736"/>
    <w:rsid w:val="00573570"/>
    <w:rsid w:val="00593A71"/>
    <w:rsid w:val="00607C3F"/>
    <w:rsid w:val="00616BDE"/>
    <w:rsid w:val="006459FC"/>
    <w:rsid w:val="00647835"/>
    <w:rsid w:val="006675CD"/>
    <w:rsid w:val="006A28E3"/>
    <w:rsid w:val="006C0292"/>
    <w:rsid w:val="006C067D"/>
    <w:rsid w:val="007027A1"/>
    <w:rsid w:val="00736F36"/>
    <w:rsid w:val="00754670"/>
    <w:rsid w:val="00796C2B"/>
    <w:rsid w:val="007A1EBC"/>
    <w:rsid w:val="007B4518"/>
    <w:rsid w:val="007B73F7"/>
    <w:rsid w:val="007D792F"/>
    <w:rsid w:val="007F6DDB"/>
    <w:rsid w:val="0083058C"/>
    <w:rsid w:val="00840E65"/>
    <w:rsid w:val="00875363"/>
    <w:rsid w:val="008E0572"/>
    <w:rsid w:val="00912AFE"/>
    <w:rsid w:val="00922C4F"/>
    <w:rsid w:val="00933E37"/>
    <w:rsid w:val="00961700"/>
    <w:rsid w:val="00971319"/>
    <w:rsid w:val="009B588F"/>
    <w:rsid w:val="009D1F93"/>
    <w:rsid w:val="00A0466C"/>
    <w:rsid w:val="00A5644D"/>
    <w:rsid w:val="00A6513B"/>
    <w:rsid w:val="00A6765F"/>
    <w:rsid w:val="00A75C16"/>
    <w:rsid w:val="00A86B8F"/>
    <w:rsid w:val="00A87674"/>
    <w:rsid w:val="00AA65A7"/>
    <w:rsid w:val="00AB2F5F"/>
    <w:rsid w:val="00AC6D07"/>
    <w:rsid w:val="00B06EC3"/>
    <w:rsid w:val="00B07B0C"/>
    <w:rsid w:val="00B50827"/>
    <w:rsid w:val="00B64AA7"/>
    <w:rsid w:val="00B66BFA"/>
    <w:rsid w:val="00B802A6"/>
    <w:rsid w:val="00B8253A"/>
    <w:rsid w:val="00BB55F3"/>
    <w:rsid w:val="00BC7C17"/>
    <w:rsid w:val="00BF510D"/>
    <w:rsid w:val="00C1038D"/>
    <w:rsid w:val="00C10DDD"/>
    <w:rsid w:val="00C32EFA"/>
    <w:rsid w:val="00C642A3"/>
    <w:rsid w:val="00C7449F"/>
    <w:rsid w:val="00D04014"/>
    <w:rsid w:val="00D06CBB"/>
    <w:rsid w:val="00D13E63"/>
    <w:rsid w:val="00D32270"/>
    <w:rsid w:val="00D36374"/>
    <w:rsid w:val="00D84937"/>
    <w:rsid w:val="00D85936"/>
    <w:rsid w:val="00DF23B9"/>
    <w:rsid w:val="00DF2496"/>
    <w:rsid w:val="00E034B8"/>
    <w:rsid w:val="00E047A0"/>
    <w:rsid w:val="00E22E4A"/>
    <w:rsid w:val="00E23CE2"/>
    <w:rsid w:val="00E2714F"/>
    <w:rsid w:val="00E53D37"/>
    <w:rsid w:val="00E74879"/>
    <w:rsid w:val="00EA64B3"/>
    <w:rsid w:val="00F010A1"/>
    <w:rsid w:val="00F153E3"/>
    <w:rsid w:val="00F651BF"/>
    <w:rsid w:val="00F833A6"/>
    <w:rsid w:val="00FB604E"/>
    <w:rsid w:val="00FC1FA0"/>
    <w:rsid w:val="00FD1BD6"/>
    <w:rsid w:val="00FE5777"/>
    <w:rsid w:val="00FF2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A9EB8E"/>
  <w15:chartTrackingRefBased/>
  <w15:docId w15:val="{932AF67A-D698-4E9F-BA37-17B12268E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A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4AA7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64AA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64AA7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64AA7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64A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4A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4A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A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A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A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AA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64AA7"/>
    <w:pPr>
      <w:ind w:left="720"/>
      <w:contextualSpacing/>
    </w:pPr>
  </w:style>
  <w:style w:type="paragraph" w:customStyle="1" w:styleId="TableNote">
    <w:name w:val="TableNote"/>
    <w:basedOn w:val="Normal"/>
    <w:rsid w:val="00B64AA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Hyperlink">
    <w:name w:val="Hyperlink"/>
    <w:rsid w:val="00B64AA7"/>
    <w:rPr>
      <w:color w:val="0000FF"/>
      <w:u w:val="single"/>
    </w:rPr>
  </w:style>
  <w:style w:type="paragraph" w:customStyle="1" w:styleId="TableHeader">
    <w:name w:val="TableHeader"/>
    <w:basedOn w:val="Normal"/>
    <w:rsid w:val="00B64AA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64AA7"/>
  </w:style>
  <w:style w:type="paragraph" w:styleId="Revision">
    <w:name w:val="Revision"/>
    <w:hidden/>
    <w:uiPriority w:val="99"/>
    <w:semiHidden/>
    <w:rsid w:val="004C2F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338</Words>
  <Characters>4764</Characters>
  <Application>Microsoft Office Word</Application>
  <DocSecurity>0</DocSecurity>
  <Lines>909</Lines>
  <Paragraphs>7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mfundet Folkh?lsan i svenska Finland rf</Company>
  <LinksUpToDate>false</LinksUpToDate>
  <CharactersWithSpaces>5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 Ray</dc:creator>
  <cp:keywords/>
  <dc:description/>
  <cp:lastModifiedBy>MDPI</cp:lastModifiedBy>
  <cp:revision>8</cp:revision>
  <cp:lastPrinted>2020-11-03T02:23:00Z</cp:lastPrinted>
  <dcterms:created xsi:type="dcterms:W3CDTF">2020-10-23T12:33:00Z</dcterms:created>
  <dcterms:modified xsi:type="dcterms:W3CDTF">2020-11-03T02:23:00Z</dcterms:modified>
</cp:coreProperties>
</file>